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045B1" w14:textId="0F7CA01F" w:rsidR="008E739F" w:rsidRDefault="008A35E9">
      <w:pPr>
        <w:pStyle w:val="NormalWeb"/>
        <w:spacing w:line="480" w:lineRule="auto"/>
        <w:rPr>
          <w:rFonts w:ascii="Times New Roman" w:hAnsi="Times New Roman"/>
          <w:b/>
          <w:bCs/>
          <w:sz w:val="24"/>
          <w:lang w:bidi="ar"/>
        </w:rPr>
      </w:pPr>
      <w:r>
        <w:rPr>
          <w:rFonts w:ascii="Times New Roman" w:hAnsi="Times New Roman"/>
          <w:b/>
          <w:bCs/>
          <w:sz w:val="24"/>
          <w:lang w:eastAsia="de-DE" w:bidi="ar"/>
        </w:rPr>
        <w:t xml:space="preserve">S1 </w:t>
      </w:r>
      <w:r>
        <w:rPr>
          <w:rFonts w:ascii="Times New Roman" w:hAnsi="Times New Roman"/>
          <w:b/>
          <w:bCs/>
          <w:sz w:val="24"/>
          <w:lang w:eastAsia="de-DE" w:bidi="ar"/>
        </w:rPr>
        <w:t>Table</w:t>
      </w:r>
      <w:r>
        <w:rPr>
          <w:rFonts w:ascii="Times New Roman" w:hAnsi="Times New Roman"/>
          <w:b/>
          <w:bCs/>
          <w:sz w:val="24"/>
          <w:lang w:eastAsia="de-DE" w:bidi="ar"/>
        </w:rPr>
        <w:t>.</w:t>
      </w:r>
      <w:r>
        <w:rPr>
          <w:rFonts w:ascii="Times New Roman" w:hAnsi="Times New Roman" w:hint="eastAsia"/>
          <w:b/>
          <w:bCs/>
          <w:sz w:val="24"/>
          <w:lang w:bidi="ar"/>
        </w:rPr>
        <w:t xml:space="preserve"> </w:t>
      </w:r>
      <w:r>
        <w:rPr>
          <w:rFonts w:ascii="Times New Roman" w:hAnsi="Times New Roman"/>
          <w:b/>
          <w:bCs/>
          <w:sz w:val="24"/>
          <w:lang w:eastAsia="de-DE" w:bidi="ar"/>
        </w:rPr>
        <w:t>Identification of significant key metabolites by LC-MS in fermented food waste sample</w:t>
      </w:r>
      <w:r>
        <w:rPr>
          <w:rFonts w:ascii="Times New Roman" w:hAnsi="Times New Roman" w:hint="eastAsia"/>
          <w:b/>
          <w:bCs/>
          <w:sz w:val="24"/>
          <w:lang w:bidi="ar"/>
        </w:rPr>
        <w:t>.</w:t>
      </w:r>
    </w:p>
    <w:tbl>
      <w:tblPr>
        <w:tblpPr w:leftFromText="180" w:rightFromText="180" w:vertAnchor="page" w:horzAnchor="page" w:tblpX="932" w:tblpY="2726"/>
        <w:tblOverlap w:val="never"/>
        <w:tblW w:w="9922" w:type="dxa"/>
        <w:tblLayout w:type="fixed"/>
        <w:tblLook w:val="04A0" w:firstRow="1" w:lastRow="0" w:firstColumn="1" w:lastColumn="0" w:noHBand="0" w:noVBand="1"/>
      </w:tblPr>
      <w:tblGrid>
        <w:gridCol w:w="2465"/>
        <w:gridCol w:w="1122"/>
        <w:gridCol w:w="955"/>
        <w:gridCol w:w="978"/>
        <w:gridCol w:w="1500"/>
        <w:gridCol w:w="1536"/>
        <w:gridCol w:w="1366"/>
      </w:tblGrid>
      <w:tr w:rsidR="008E739F" w14:paraId="795FA6FD" w14:textId="77777777">
        <w:trPr>
          <w:trHeight w:val="280"/>
        </w:trPr>
        <w:tc>
          <w:tcPr>
            <w:tcW w:w="2465" w:type="dxa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7E8153" w14:textId="77777777" w:rsidR="008E739F" w:rsidRDefault="008E739F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393427E4" w14:textId="77777777" w:rsidR="008E739F" w:rsidRDefault="008A35E9">
            <w:pPr>
              <w:jc w:val="center"/>
              <w:textAlignment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Relative concentration</w:t>
            </w:r>
          </w:p>
        </w:tc>
        <w:tc>
          <w:tcPr>
            <w:tcW w:w="4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0EB2E65" w14:textId="77777777" w:rsidR="008E739F" w:rsidRDefault="008A35E9">
            <w:pPr>
              <w:jc w:val="center"/>
              <w:textAlignment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Fold-changes</w:t>
            </w:r>
          </w:p>
        </w:tc>
      </w:tr>
      <w:tr w:rsidR="008E739F" w14:paraId="21B38B87" w14:textId="77777777">
        <w:trPr>
          <w:trHeight w:val="330"/>
        </w:trPr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659630FE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Metabolite name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4DE26E7E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CT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02B5B909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T1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108838E8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T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54FBDD52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vertAlign w:val="subscript"/>
                <w:lang w:bidi="en-US"/>
              </w:rPr>
              <w:t xml:space="preserve">2 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(T1/CT)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5D6676BE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vertAlign w:val="subscript"/>
                <w:lang w:bidi="en-US"/>
              </w:rPr>
              <w:t xml:space="preserve">2 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(T2/CT)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3EE63CB4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vertAlign w:val="subscript"/>
                <w:lang w:bidi="en-US"/>
              </w:rPr>
              <w:t xml:space="preserve">2 </w:t>
            </w:r>
            <w:r>
              <w:rPr>
                <w:rFonts w:ascii="Times New Roman" w:eastAsia="Times New Roman" w:hAnsi="Times New Roman"/>
                <w:b/>
                <w:snapToGrid w:val="0"/>
                <w:sz w:val="21"/>
                <w:szCs w:val="21"/>
                <w:lang w:bidi="en-US"/>
              </w:rPr>
              <w:t>(T1/T2)</w:t>
            </w:r>
          </w:p>
        </w:tc>
      </w:tr>
      <w:tr w:rsidR="008E739F" w14:paraId="3ED3C1EB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FC6E1D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Va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1957F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500A9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B2889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2DCA2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0.423</w:t>
            </w:r>
            <w:bookmarkStart w:id="0" w:name="OLE_LINK31"/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**</w:t>
            </w:r>
            <w:bookmarkEnd w:id="0"/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B17C8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93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034DF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170* </w:t>
            </w:r>
          </w:p>
        </w:tc>
      </w:tr>
      <w:tr w:rsidR="008E739F" w14:paraId="0840693A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C33A7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Tyros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A80A1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97895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7CB3E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0EBB4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30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3441A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08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C784D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278** </w:t>
            </w:r>
          </w:p>
        </w:tc>
      </w:tr>
      <w:tr w:rsidR="008E739F" w14:paraId="13E202EB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119B3B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Phenylalan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7CF30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8385F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B83B3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C3848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02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C095B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63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3DA4A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061 </w:t>
            </w:r>
          </w:p>
        </w:tc>
      </w:tr>
      <w:tr w:rsidR="008E739F" w14:paraId="45E49199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96B508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Methion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ABCE9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2088A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26A7A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F9EA9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57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A861B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673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B892C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215* </w:t>
            </w:r>
          </w:p>
        </w:tc>
      </w:tr>
      <w:tr w:rsidR="008E739F" w14:paraId="436CBB89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B26D3A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Lys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15315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11FC5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098DF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98DF3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244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B8965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665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6DC6B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909** </w:t>
            </w:r>
          </w:p>
        </w:tc>
      </w:tr>
      <w:tr w:rsidR="008E739F" w14:paraId="2F6BB9D7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634FE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Isoleuc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FE638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3C4A5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FCDCD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B04FB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16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EFCB4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98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55E62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082 </w:t>
            </w:r>
          </w:p>
        </w:tc>
      </w:tr>
      <w:tr w:rsidR="008E739F" w14:paraId="087EF7B1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C54C1D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Glutam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05DAA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A2755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7C4C7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8E647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554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B1375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55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A600F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612** </w:t>
            </w:r>
          </w:p>
        </w:tc>
      </w:tr>
      <w:tr w:rsidR="008E739F" w14:paraId="3788D5CD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F10890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-Aspart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E225D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D1DB4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D5311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C92F7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49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2E1E6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401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5218A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052** </w:t>
            </w:r>
          </w:p>
        </w:tc>
      </w:tr>
      <w:tr w:rsidR="008E739F" w14:paraId="4215DBB8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7EF21E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Pro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1B17C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6D087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E978F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D38CF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8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D4317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20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7A18C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83 </w:t>
            </w:r>
          </w:p>
        </w:tc>
      </w:tr>
      <w:tr w:rsidR="008E739F" w14:paraId="5AF61324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9AEF9E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L-Alan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E76F1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9CC3E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136D5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57BF2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899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4D661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78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51F37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20 </w:t>
            </w:r>
          </w:p>
        </w:tc>
      </w:tr>
      <w:tr w:rsidR="008E739F" w14:paraId="54B44F81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493009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Beta-Leuc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C4889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B8A89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29DC9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FF637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26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96CBC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849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156AF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123 </w:t>
            </w:r>
          </w:p>
        </w:tc>
      </w:tr>
      <w:tr w:rsidR="008E739F" w14:paraId="16E1B355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5AEB4C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inole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01778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52993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CC5E1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41ADE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40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B88CA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7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F9669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266* </w:t>
            </w:r>
          </w:p>
        </w:tc>
      </w:tr>
      <w:tr w:rsidR="008E739F" w14:paraId="68613525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A97CB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9-HOD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23A66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B43A9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38F6B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5DC35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7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1BB9E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348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B859F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969** </w:t>
            </w:r>
          </w:p>
        </w:tc>
      </w:tr>
      <w:tr w:rsidR="008E739F" w14:paraId="72E661EB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40BE68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Lact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D5802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6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A3743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AD9C6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54CC2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49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29576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71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0BC73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78 </w:t>
            </w:r>
          </w:p>
        </w:tc>
      </w:tr>
      <w:tr w:rsidR="008E739F" w14:paraId="2F20D53B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476584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Xanth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0E373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69370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70358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C126F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3.11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FFFBA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3.330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65815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216* </w:t>
            </w:r>
          </w:p>
        </w:tc>
      </w:tr>
      <w:tr w:rsidR="008E739F" w14:paraId="56D6FC1D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9A1096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Guan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F3A85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8EC4B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1E4F0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CB1E4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74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5670E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348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36FEB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74** </w:t>
            </w:r>
          </w:p>
        </w:tc>
      </w:tr>
      <w:tr w:rsidR="008E739F" w14:paraId="454E5E3A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92B683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Cytos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70682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5777B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990E2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C2055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839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5342B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220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32CF7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380** </w:t>
            </w:r>
          </w:p>
        </w:tc>
      </w:tr>
      <w:tr w:rsidR="008E739F" w14:paraId="2098F2A4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81A7EA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Aden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13BBD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19D5F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311FD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9E87A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630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C67C0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540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906C5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911** </w:t>
            </w:r>
          </w:p>
        </w:tc>
      </w:tr>
      <w:tr w:rsidR="008E739F" w14:paraId="7480F02A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A1376D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Trigonell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D80CC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6E8F9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86C21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D17F7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296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14DE0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371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95FFB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667** </w:t>
            </w:r>
          </w:p>
        </w:tc>
      </w:tr>
      <w:tr w:rsidR="008E739F" w14:paraId="49FD1101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8A7ADD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Tartar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9830A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8F2B4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7BBD2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15294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57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DDA95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8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B7387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95** </w:t>
            </w:r>
          </w:p>
        </w:tc>
      </w:tr>
      <w:tr w:rsidR="008E739F" w14:paraId="08D8AD56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8237EC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yruv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A81A1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FD0D5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F6872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AA7E0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10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B20DF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352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CD94F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247* </w:t>
            </w:r>
          </w:p>
        </w:tc>
      </w:tr>
      <w:tr w:rsidR="008E739F" w14:paraId="22230552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7E7B67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hosphor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51235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C5A37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1BC99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109D4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851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6DE82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6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70380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83* </w:t>
            </w:r>
          </w:p>
        </w:tc>
      </w:tr>
      <w:tr w:rsidR="008E739F" w14:paraId="0A5491B4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8FCFEA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henylacetaldehyd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28158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CECDD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BC476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0B927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44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FF59A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112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1EC41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368** </w:t>
            </w:r>
          </w:p>
        </w:tc>
      </w:tr>
      <w:tr w:rsidR="008E739F" w14:paraId="464F5D62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664B7A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Malon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6A842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5C972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20460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2A781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9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4E017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842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9C114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044 </w:t>
            </w:r>
          </w:p>
        </w:tc>
      </w:tr>
      <w:tr w:rsidR="008E739F" w14:paraId="411AD08F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BE3FDB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Indole-3-lact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A4AAC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391FD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882D4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3D443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99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6F133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187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416DB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189* </w:t>
            </w:r>
          </w:p>
        </w:tc>
      </w:tr>
      <w:tr w:rsidR="008E739F" w14:paraId="64FC313A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BFD7F0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Glucon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CBF1C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07F04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98E2F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476F8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454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8D589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830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8B8F1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052 </w:t>
            </w:r>
          </w:p>
        </w:tc>
      </w:tr>
      <w:tr w:rsidR="008E739F" w14:paraId="418D794B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F964CC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Mannito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9CC11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A7BD0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0ADE0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F4866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2.40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D4679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3.239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98089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831** </w:t>
            </w:r>
          </w:p>
        </w:tc>
      </w:tr>
      <w:tr w:rsidR="008E739F" w14:paraId="482B5FF2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730B2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Malto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80FB3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32519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71A55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E0C20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2.81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7FCAE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3.810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97C34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992** </w:t>
            </w:r>
          </w:p>
        </w:tc>
      </w:tr>
      <w:tr w:rsidR="008E739F" w14:paraId="3817A3AC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0CA8FF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Glucuron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BC0F8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ADC161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E09DA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0DBDD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31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39437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92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DDFBF5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061 </w:t>
            </w:r>
          </w:p>
        </w:tc>
      </w:tr>
      <w:tr w:rsidR="008E739F" w14:paraId="18E56A45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EEC3C3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-Fructo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D91E94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76EEA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AE632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1F550C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851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0E5A7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042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B16E6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91** </w:t>
            </w:r>
          </w:p>
        </w:tc>
      </w:tr>
      <w:tr w:rsidR="008E739F" w14:paraId="1FD47CE3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2A8E6B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Daidze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A65EE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94DC48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D3676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32016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20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6CAE59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069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6975A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39 </w:t>
            </w:r>
          </w:p>
        </w:tc>
      </w:tr>
      <w:tr w:rsidR="008E739F" w14:paraId="5CE08E70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C7E0CA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Citric aci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07746E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0A920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8FF560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C5228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759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C9F61A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836**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F2F653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78 </w:t>
            </w:r>
          </w:p>
        </w:tc>
      </w:tr>
      <w:tr w:rsidR="008E739F" w14:paraId="1AA2A21D" w14:textId="77777777">
        <w:trPr>
          <w:trHeight w:val="280"/>
        </w:trPr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DC5590C" w14:textId="77777777" w:rsidR="008E739F" w:rsidRDefault="008A35E9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2-Hydroxycinnam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06F5EC97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23821E6B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51D5C63D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1122E40F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66**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0293DB62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459**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vAlign w:val="center"/>
          </w:tcPr>
          <w:p w14:paraId="7D540076" w14:textId="77777777" w:rsidR="008E739F" w:rsidRDefault="008A35E9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7 </w:t>
            </w:r>
          </w:p>
        </w:tc>
      </w:tr>
    </w:tbl>
    <w:p w14:paraId="6C31E4A9" w14:textId="77777777" w:rsidR="008E739F" w:rsidRDefault="008A35E9">
      <w:pPr>
        <w:jc w:val="left"/>
        <w:rPr>
          <w:rFonts w:ascii="Times New Roman" w:hAnsi="Times New Roman"/>
          <w:sz w:val="24"/>
          <w:szCs w:val="24"/>
          <w:lang w:bidi="ar"/>
        </w:rPr>
      </w:pPr>
      <w:r>
        <w:rPr>
          <w:rFonts w:ascii="Times New Roman" w:hAnsi="Times New Roman" w:hint="eastAsia"/>
          <w:sz w:val="24"/>
          <w:szCs w:val="24"/>
          <w:lang w:bidi="ar"/>
        </w:rPr>
        <w:t xml:space="preserve">The </w:t>
      </w:r>
      <w:r>
        <w:rPr>
          <w:rFonts w:ascii="Times New Roman" w:hAnsi="Times New Roman" w:hint="eastAsia"/>
          <w:sz w:val="24"/>
          <w:szCs w:val="24"/>
          <w:lang w:bidi="ar"/>
        </w:rPr>
        <w:t>major metabolites were selected based on at least one of fold-changes [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 xml:space="preserve">2 </w:t>
      </w:r>
      <w:r>
        <w:rPr>
          <w:rFonts w:ascii="Times New Roman" w:hAnsi="Times New Roman" w:hint="eastAsia"/>
          <w:sz w:val="24"/>
          <w:szCs w:val="24"/>
          <w:lang w:bidi="ar"/>
        </w:rPr>
        <w:t>(T1/CT), 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>2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(T2/CT), 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 xml:space="preserve">2 </w:t>
      </w:r>
      <w:r>
        <w:rPr>
          <w:rFonts w:ascii="Times New Roman" w:hAnsi="Times New Roman" w:hint="eastAsia"/>
          <w:sz w:val="24"/>
          <w:szCs w:val="24"/>
          <w:lang w:bidi="ar"/>
        </w:rPr>
        <w:t>(T1/T2)] contrast was statistically significant.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*0.001 &lt; P &lt; 0.05; **P &lt; 0.001. </w:t>
      </w:r>
    </w:p>
    <w:p w14:paraId="511E1517" w14:textId="77777777" w:rsidR="008E739F" w:rsidRDefault="008E739F"/>
    <w:sectPr w:rsidR="008E7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14BA2" w14:textId="77777777" w:rsidR="008E739F" w:rsidRDefault="008A35E9">
      <w:pPr>
        <w:spacing w:line="240" w:lineRule="auto"/>
      </w:pPr>
      <w:r>
        <w:separator/>
      </w:r>
    </w:p>
  </w:endnote>
  <w:endnote w:type="continuationSeparator" w:id="0">
    <w:p w14:paraId="344E1C27" w14:textId="77777777" w:rsidR="008E739F" w:rsidRDefault="008A35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BEA33" w14:textId="77777777" w:rsidR="008E739F" w:rsidRDefault="008A35E9">
      <w:pPr>
        <w:spacing w:line="240" w:lineRule="auto"/>
      </w:pPr>
      <w:r>
        <w:separator/>
      </w:r>
    </w:p>
  </w:footnote>
  <w:footnote w:type="continuationSeparator" w:id="0">
    <w:p w14:paraId="1B2D2782" w14:textId="77777777" w:rsidR="008E739F" w:rsidRDefault="008A35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8A35E9"/>
    <w:rsid w:val="008E739F"/>
    <w:rsid w:val="1C2C0FC3"/>
    <w:rsid w:val="3BB1201D"/>
    <w:rsid w:val="667F4F9E"/>
    <w:rsid w:val="6CC1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F7CF06"/>
  <w15:docId w15:val="{1E8EDA0F-7F37-468A-B618-541B537C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24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24"/>
      <w:szCs w:val="18"/>
    </w:rPr>
  </w:style>
  <w:style w:type="paragraph" w:styleId="NormalWeb">
    <w:name w:val="Normal (Web)"/>
    <w:basedOn w:val="Normal"/>
    <w:uiPriority w:val="99"/>
    <w:qFormat/>
    <w:rPr>
      <w:szCs w:val="24"/>
    </w:rPr>
  </w:style>
  <w:style w:type="paragraph" w:customStyle="1" w:styleId="MDPI42tablebody">
    <w:name w:val="MDPI_4.2_table_body"/>
    <w:unhideWhenUsed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花</dc:creator>
  <cp:lastModifiedBy>chn off35</cp:lastModifiedBy>
  <cp:revision>2</cp:revision>
  <dcterms:created xsi:type="dcterms:W3CDTF">2021-10-12T10:39:00Z</dcterms:created>
  <dcterms:modified xsi:type="dcterms:W3CDTF">2022-03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0F018B3561F4129BF43926BF188C4F6</vt:lpwstr>
  </property>
</Properties>
</file>